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EBAED" w14:textId="5728614B" w:rsidR="00A67CD9" w:rsidRPr="0086121A" w:rsidRDefault="00A67CD9" w:rsidP="00E468B1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</w:t>
      </w:r>
      <w:r w:rsidR="00C94FB3">
        <w:rPr>
          <w:rFonts w:cstheme="minorHAnsi"/>
          <w:b/>
          <w:sz w:val="24"/>
          <w:szCs w:val="24"/>
          <w:lang w:val="en-US"/>
        </w:rPr>
        <w:t>ary</w:t>
      </w:r>
      <w:r>
        <w:rPr>
          <w:rFonts w:cstheme="minorHAnsi"/>
          <w:b/>
          <w:sz w:val="24"/>
          <w:szCs w:val="24"/>
          <w:lang w:val="en-US"/>
        </w:rPr>
        <w:t xml:space="preserve"> Table 1</w:t>
      </w:r>
      <w:r w:rsidRPr="00160BE0">
        <w:rPr>
          <w:rFonts w:cstheme="minorHAnsi"/>
          <w:b/>
          <w:sz w:val="24"/>
          <w:szCs w:val="24"/>
          <w:lang w:val="en-US"/>
        </w:rPr>
        <w:t xml:space="preserve"> </w:t>
      </w:r>
      <w:r w:rsidR="004613BF" w:rsidRPr="0086121A">
        <w:rPr>
          <w:rFonts w:cstheme="minorHAnsi"/>
          <w:sz w:val="24"/>
          <w:szCs w:val="24"/>
          <w:lang w:val="en-US"/>
        </w:rPr>
        <w:t>Mean</w:t>
      </w:r>
      <w:r w:rsidRPr="0086121A">
        <w:rPr>
          <w:rFonts w:cstheme="minorHAnsi"/>
          <w:sz w:val="24"/>
          <w:szCs w:val="24"/>
          <w:lang w:val="en-US"/>
        </w:rPr>
        <w:t xml:space="preserve"> microbiological counts in raw milk</w:t>
      </w:r>
      <w:r w:rsidRPr="0086121A">
        <w:rPr>
          <w:rFonts w:cstheme="minorHAnsi"/>
          <w:b/>
          <w:sz w:val="24"/>
          <w:szCs w:val="24"/>
          <w:lang w:val="en-US"/>
        </w:rPr>
        <w:t xml:space="preserve"> </w:t>
      </w:r>
      <w:r w:rsidRPr="0086121A">
        <w:rPr>
          <w:rFonts w:cstheme="minorHAnsi"/>
          <w:sz w:val="24"/>
          <w:szCs w:val="24"/>
          <w:lang w:val="en-US"/>
        </w:rPr>
        <w:t>after 12 and 6 hours of storage at 10, 25 and 37°C, at natural pH (</w:t>
      </w:r>
      <w:proofErr w:type="spellStart"/>
      <w:r w:rsidRPr="0086121A">
        <w:rPr>
          <w:rFonts w:cstheme="minorHAnsi"/>
          <w:sz w:val="24"/>
          <w:szCs w:val="24"/>
          <w:lang w:val="en-US"/>
        </w:rPr>
        <w:t>NpH</w:t>
      </w:r>
      <w:proofErr w:type="spellEnd"/>
      <w:r w:rsidRPr="0086121A">
        <w:rPr>
          <w:rFonts w:cstheme="minorHAnsi"/>
          <w:sz w:val="24"/>
          <w:szCs w:val="24"/>
          <w:lang w:val="en-US"/>
        </w:rPr>
        <w:t xml:space="preserve">) and pH 5.5. The mean was calculated for each experimental combination based on counts in the control milk and milk spiked with </w:t>
      </w:r>
      <w:proofErr w:type="spellStart"/>
      <w:r w:rsidRPr="0086121A">
        <w:rPr>
          <w:rFonts w:cstheme="minorHAnsi"/>
          <w:sz w:val="24"/>
          <w:szCs w:val="24"/>
          <w:lang w:val="en-US"/>
        </w:rPr>
        <w:t>Vanapen</w:t>
      </w:r>
      <w:proofErr w:type="spellEnd"/>
      <w:r w:rsidRPr="0086121A">
        <w:rPr>
          <w:rFonts w:cstheme="minorHAnsi"/>
          <w:sz w:val="24"/>
          <w:szCs w:val="24"/>
          <w:lang w:val="en-US"/>
        </w:rPr>
        <w:t xml:space="preserve">® (VAN 300 µg/ml), </w:t>
      </w:r>
      <w:proofErr w:type="spellStart"/>
      <w:r w:rsidRPr="0086121A">
        <w:rPr>
          <w:rFonts w:cstheme="minorHAnsi"/>
          <w:sz w:val="24"/>
          <w:szCs w:val="24"/>
          <w:lang w:val="en-US"/>
        </w:rPr>
        <w:t>Peracef</w:t>
      </w:r>
      <w:proofErr w:type="spellEnd"/>
      <w:r w:rsidRPr="0086121A">
        <w:rPr>
          <w:rFonts w:cstheme="minorHAnsi"/>
          <w:sz w:val="24"/>
          <w:szCs w:val="24"/>
          <w:lang w:val="en-US"/>
        </w:rPr>
        <w:t>® (PER</w:t>
      </w:r>
      <w:r w:rsidRPr="0086121A">
        <w:rPr>
          <w:rFonts w:cstheme="minorHAnsi"/>
          <w:sz w:val="24"/>
          <w:szCs w:val="24"/>
          <w:vertAlign w:val="superscript"/>
          <w:lang w:val="en-US"/>
        </w:rPr>
        <w:t xml:space="preserve"> </w:t>
      </w:r>
      <w:r w:rsidRPr="0086121A">
        <w:rPr>
          <w:rFonts w:cstheme="minorHAnsi"/>
          <w:sz w:val="24"/>
          <w:szCs w:val="24"/>
          <w:lang w:val="en-US"/>
        </w:rPr>
        <w:t>10 µg/ml).</w:t>
      </w:r>
    </w:p>
    <w:tbl>
      <w:tblPr>
        <w:tblW w:w="9923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023"/>
        <w:gridCol w:w="1024"/>
        <w:gridCol w:w="1024"/>
        <w:gridCol w:w="48"/>
        <w:gridCol w:w="976"/>
        <w:gridCol w:w="1023"/>
        <w:gridCol w:w="836"/>
        <w:gridCol w:w="188"/>
        <w:gridCol w:w="1024"/>
        <w:gridCol w:w="1024"/>
        <w:gridCol w:w="1024"/>
      </w:tblGrid>
      <w:tr w:rsidR="00A67CD9" w:rsidRPr="0086121A" w14:paraId="47A2EA06" w14:textId="77777777" w:rsidTr="00E468B1">
        <w:trPr>
          <w:cantSplit/>
          <w:trHeight w:val="2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0645FE2D" w14:textId="77777777" w:rsidR="00A67CD9" w:rsidRPr="0086121A" w:rsidRDefault="00A67CD9" w:rsidP="00E468B1">
            <w:pPr>
              <w:spacing w:afterLines="60" w:after="144" w:line="240" w:lineRule="auto"/>
              <w:ind w:left="113" w:right="113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Experimental </w:t>
            </w:r>
            <w:proofErr w:type="spellStart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combination</w:t>
            </w:r>
            <w:proofErr w:type="spellEnd"/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4C35D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Aerobic </w:t>
            </w:r>
            <w:proofErr w:type="spellStart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mesophilic</w:t>
            </w:r>
            <w:proofErr w:type="spellEnd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count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79768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</w:pPr>
            <w:proofErr w:type="spellStart"/>
            <w:r w:rsidRPr="0086121A"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  <w:t>Enterobacteriaceae</w:t>
            </w:r>
            <w:proofErr w:type="spellEnd"/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85BB3" w14:textId="068521A6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  <w:t>E</w:t>
            </w:r>
            <w:r w:rsidR="00CC30BD" w:rsidRPr="0086121A"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  <w:t>scherichia</w:t>
            </w:r>
            <w:r w:rsidRPr="0086121A">
              <w:rPr>
                <w:rFonts w:eastAsia="Times New Roman" w:cstheme="minorHAnsi"/>
                <w:b/>
                <w:i/>
                <w:iCs/>
                <w:sz w:val="20"/>
                <w:szCs w:val="20"/>
                <w:lang w:val="de-DE" w:eastAsia="de-DE"/>
              </w:rPr>
              <w:t xml:space="preserve"> coli</w:t>
            </w:r>
          </w:p>
        </w:tc>
      </w:tr>
      <w:tr w:rsidR="00A67CD9" w:rsidRPr="0086121A" w14:paraId="7D01BDBA" w14:textId="77777777" w:rsidTr="00E468B1">
        <w:trPr>
          <w:trHeight w:val="227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F8B5BB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9214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0A0B3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Storage </w:t>
            </w:r>
            <w:proofErr w:type="spellStart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temperature</w:t>
            </w:r>
            <w:proofErr w:type="spellEnd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 °C</w:t>
            </w:r>
          </w:p>
        </w:tc>
      </w:tr>
      <w:tr w:rsidR="00A67CD9" w:rsidRPr="0086121A" w14:paraId="3A113179" w14:textId="77777777" w:rsidTr="00E468B1">
        <w:trPr>
          <w:trHeight w:val="227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88C72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C90BF43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0662FA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FF18E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6B29B2B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F79E81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88AB8D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02A479F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0A5AED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F30D5" w14:textId="77777777" w:rsidR="00A67CD9" w:rsidRPr="0086121A" w:rsidRDefault="00A67CD9" w:rsidP="007D3DDD">
            <w:pPr>
              <w:spacing w:beforeLines="60" w:before="144" w:afterLines="60" w:after="144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37</w:t>
            </w:r>
          </w:p>
        </w:tc>
      </w:tr>
      <w:tr w:rsidR="00A67CD9" w:rsidRPr="0086121A" w14:paraId="39C7D8C7" w14:textId="77777777" w:rsidTr="00E468B1">
        <w:trPr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0A3BD7B" w14:textId="77777777" w:rsidR="00A67CD9" w:rsidRPr="0086121A" w:rsidRDefault="00A67CD9" w:rsidP="007D3DDD">
            <w:pPr>
              <w:spacing w:beforeLines="60" w:before="144" w:after="300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12 h, </w:t>
            </w:r>
            <w:proofErr w:type="spellStart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NpH</w:t>
            </w:r>
            <w:proofErr w:type="spellEnd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A8FF4F" w14:textId="2C49BE7A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5.3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7</w:t>
            </w:r>
            <w:r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,b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5B8E" w14:textId="60C207EA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6.9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2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038F8" w14:textId="0EB67720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7.4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9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764888" w14:textId="0904B54F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2.4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3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32FF" w14:textId="14AC5166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3.6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8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B60CD8" w14:textId="31BB6449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6.1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1.0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17B1C0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.1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198B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.9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1.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FE102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5.3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1.8</w:t>
            </w:r>
          </w:p>
        </w:tc>
      </w:tr>
      <w:tr w:rsidR="00A67CD9" w:rsidRPr="0086121A" w14:paraId="7539AC9E" w14:textId="77777777" w:rsidTr="00E468B1">
        <w:trPr>
          <w:trHeight w:val="227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415F8" w14:textId="77777777" w:rsidR="00A67CD9" w:rsidRPr="0086121A" w:rsidRDefault="00A67CD9" w:rsidP="007D3DDD">
            <w:pPr>
              <w:spacing w:beforeLines="60" w:before="144" w:after="300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BB677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4.5; 6.5)</w:t>
            </w:r>
            <w:r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3D83C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6.4; 7.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B49F1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6.2; 9.0)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07BB7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2.0; 3.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6FB2A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2.0; 4.6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E5260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4.3; 7.9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AF7BA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2.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E8605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4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8336E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7.8)</w:t>
            </w:r>
          </w:p>
        </w:tc>
      </w:tr>
      <w:tr w:rsidR="00A67CD9" w:rsidRPr="0086121A" w14:paraId="364FF174" w14:textId="77777777" w:rsidTr="00E468B1">
        <w:trPr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0A0294D" w14:textId="77777777" w:rsidR="00A67CD9" w:rsidRPr="0086121A" w:rsidRDefault="00A67CD9" w:rsidP="007D3DDD">
            <w:pPr>
              <w:spacing w:beforeLines="60" w:before="144" w:after="300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12 h,  pH 5.5 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5D4B35" w14:textId="785D7CB4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3.9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4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2119" w14:textId="35861089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4.0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4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D184B1" w14:textId="73351715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4.8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4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DC2E27" w14:textId="56C36D20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2.1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2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35C52" w14:textId="0CCDC270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2.2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1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,b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597A93" w14:textId="2C2239BE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2.9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5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C02980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.1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F402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0.8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1C8C5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.2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9</w:t>
            </w:r>
          </w:p>
        </w:tc>
      </w:tr>
      <w:tr w:rsidR="00A67CD9" w:rsidRPr="0086121A" w14:paraId="64E1E5B2" w14:textId="77777777" w:rsidTr="00E468B1">
        <w:trPr>
          <w:trHeight w:val="227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EB859" w14:textId="77777777" w:rsidR="00A67CD9" w:rsidRPr="0086121A" w:rsidRDefault="00A67CD9" w:rsidP="007D3DDD">
            <w:pPr>
              <w:spacing w:beforeLines="60" w:before="144" w:after="300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2F390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3.3; 4.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6D539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3.5; 4.8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EB37C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4.0; 5.6)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89CB2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1.7; 2.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05438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2.0; 2.4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BD669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2.2; 3.4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D73D4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2.3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16542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2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65545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3.4)</w:t>
            </w:r>
          </w:p>
        </w:tc>
      </w:tr>
      <w:tr w:rsidR="00A67CD9" w:rsidRPr="0086121A" w14:paraId="6EA9CCA0" w14:textId="77777777" w:rsidTr="00E468B1">
        <w:trPr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935CF41" w14:textId="77777777" w:rsidR="00A67CD9" w:rsidRPr="0086121A" w:rsidRDefault="00A67CD9" w:rsidP="007D3DDD">
            <w:pPr>
              <w:spacing w:beforeLines="60" w:before="144" w:after="300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 xml:space="preserve">6 h, </w:t>
            </w:r>
            <w:proofErr w:type="spellStart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NpH</w:t>
            </w:r>
            <w:proofErr w:type="spellEnd"/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5CD88A" w14:textId="380DE865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4.3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6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FD7F" w14:textId="0899314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5.0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7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8E966" w14:textId="78042850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4.7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8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CEB60F" w14:textId="528B75C1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2.0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1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B4CA5" w14:textId="4B314E25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3.0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4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281EB2" w14:textId="3D8FC3E6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3.7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8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2E7AD0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0.7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69FB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.2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1.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30BC04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3.3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1.3</w:t>
            </w:r>
          </w:p>
        </w:tc>
      </w:tr>
      <w:tr w:rsidR="00A67CD9" w:rsidRPr="0086121A" w14:paraId="3DA906F7" w14:textId="77777777" w:rsidTr="00E468B1">
        <w:trPr>
          <w:trHeight w:val="227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C1AE7" w14:textId="77777777" w:rsidR="00A67CD9" w:rsidRPr="0086121A" w:rsidRDefault="00A67CD9" w:rsidP="007D3DDD">
            <w:pPr>
              <w:spacing w:beforeLines="60" w:before="144" w:after="300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0BE4C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3.5; 5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1542A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4.0; 6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67E9C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3.3; 5.5)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41F14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2.0; 2.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93E92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2.0; 3.5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24DFE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2.3; 4.6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6D2C8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0FD67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3.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61B7A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4.6)</w:t>
            </w:r>
          </w:p>
        </w:tc>
      </w:tr>
      <w:tr w:rsidR="00A67CD9" w:rsidRPr="0086121A" w14:paraId="467E0A9D" w14:textId="77777777" w:rsidTr="00E468B1">
        <w:trPr>
          <w:trHeight w:val="22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87CFE16" w14:textId="77777777" w:rsidR="00A67CD9" w:rsidRPr="0086121A" w:rsidRDefault="00A67CD9" w:rsidP="007D3DDD">
            <w:pPr>
              <w:spacing w:beforeLines="60" w:before="144" w:after="300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6 h,    pH 5.5 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2C48FE" w14:textId="4F5B1BF4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4.1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2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F830" w14:textId="754C51D4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3.7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2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5620F5" w14:textId="0BEC2B54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3.6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3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3B107A" w14:textId="7E46EBFC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.0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6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D802" w14:textId="01D824C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.0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6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B2ADB3" w14:textId="5C078E14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.4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8</w:t>
            </w:r>
            <w:r w:rsidR="007F6592" w:rsidRPr="0086121A">
              <w:rPr>
                <w:rFonts w:eastAsia="Times New Roman" w:cstheme="minorHAnsi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BE9839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0.7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2A7A2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0.9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5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5E564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.2 </w:t>
            </w:r>
            <w:r w:rsidRPr="0086121A">
              <w:rPr>
                <w:rFonts w:eastAsia="Times New Roman" w:cstheme="minorHAnsi"/>
                <w:sz w:val="20"/>
                <w:szCs w:val="20"/>
                <w:u w:val="single"/>
                <w:lang w:val="de-DE" w:eastAsia="de-DE"/>
              </w:rPr>
              <w:t>+</w:t>
            </w: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 0.7</w:t>
            </w:r>
          </w:p>
        </w:tc>
      </w:tr>
      <w:tr w:rsidR="00A67CD9" w:rsidRPr="0086121A" w14:paraId="134CD842" w14:textId="77777777" w:rsidTr="00E468B1">
        <w:trPr>
          <w:trHeight w:val="227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A0857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EF39B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3.7; 4.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460D8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3.3; 3.8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408A7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3.0; 4.0)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C9B66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2.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282C1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2.3)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EF2C5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2.3)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41C12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5DAB3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2.0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3CEAF" w14:textId="77777777" w:rsidR="00A67CD9" w:rsidRPr="0086121A" w:rsidRDefault="00A67CD9" w:rsidP="007D3DDD">
            <w:pPr>
              <w:spacing w:beforeLines="60" w:before="144" w:afterLines="60" w:after="144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86121A">
              <w:rPr>
                <w:rFonts w:eastAsia="Times New Roman" w:cstheme="minorHAnsi"/>
                <w:sz w:val="20"/>
                <w:szCs w:val="20"/>
                <w:lang w:val="de-DE" w:eastAsia="de-DE"/>
              </w:rPr>
              <w:t>(0.7; 2.3)</w:t>
            </w:r>
          </w:p>
        </w:tc>
      </w:tr>
    </w:tbl>
    <w:p w14:paraId="061116CD" w14:textId="6D809192" w:rsidR="00A67CD9" w:rsidRPr="0086121A" w:rsidRDefault="00A67CD9" w:rsidP="00A67CD9">
      <w:pPr>
        <w:rPr>
          <w:rFonts w:cstheme="minorHAnsi"/>
          <w:b/>
          <w:sz w:val="24"/>
          <w:szCs w:val="24"/>
          <w:lang w:val="en-US"/>
        </w:rPr>
      </w:pPr>
      <w:proofErr w:type="spellStart"/>
      <w:r w:rsidRPr="0086121A">
        <w:rPr>
          <w:rFonts w:eastAsia="Calibri" w:cstheme="minorHAnsi"/>
          <w:sz w:val="24"/>
          <w:szCs w:val="24"/>
          <w:vertAlign w:val="superscript"/>
          <w:lang w:val="en-US" w:eastAsia="de-AT"/>
        </w:rPr>
        <w:t>A</w:t>
      </w:r>
      <w:r w:rsidRPr="0086121A">
        <w:rPr>
          <w:rFonts w:eastAsia="Calibri" w:cstheme="minorHAnsi"/>
          <w:sz w:val="24"/>
          <w:szCs w:val="24"/>
          <w:lang w:val="en-US" w:eastAsia="de-AT"/>
        </w:rPr>
        <w:t>mean</w:t>
      </w:r>
      <w:proofErr w:type="spellEnd"/>
      <w:r w:rsidRPr="0086121A">
        <w:rPr>
          <w:rFonts w:eastAsia="Calibri" w:cstheme="minorHAnsi"/>
          <w:sz w:val="24"/>
          <w:szCs w:val="24"/>
          <w:lang w:val="en-US" w:eastAsia="de-AT"/>
        </w:rPr>
        <w:t xml:space="preserve"> </w:t>
      </w:r>
      <w:r w:rsidRPr="0086121A">
        <w:rPr>
          <w:rFonts w:eastAsia="Calibri" w:cstheme="minorHAnsi"/>
          <w:sz w:val="24"/>
          <w:szCs w:val="24"/>
          <w:lang w:val="en-US"/>
        </w:rPr>
        <w:t xml:space="preserve">± SD; </w:t>
      </w:r>
      <w:r w:rsidR="007F6592" w:rsidRPr="0086121A">
        <w:rPr>
          <w:rFonts w:cstheme="minorHAnsi"/>
          <w:sz w:val="24"/>
          <w:szCs w:val="24"/>
          <w:lang w:val="en-US"/>
        </w:rPr>
        <w:t>Different subscript letters indicate statistically significant differences in AMC and EB count among experimental conditions for each temperature (</w:t>
      </w:r>
      <w:r w:rsidR="007F6592" w:rsidRPr="0086121A">
        <w:rPr>
          <w:rFonts w:cstheme="minorHAnsi"/>
          <w:i/>
          <w:iCs/>
          <w:sz w:val="24"/>
          <w:szCs w:val="24"/>
          <w:lang w:val="en-US"/>
        </w:rPr>
        <w:t>p &lt; 0.05</w:t>
      </w:r>
      <w:r w:rsidR="007F6592" w:rsidRPr="0086121A">
        <w:rPr>
          <w:rFonts w:cstheme="minorHAnsi"/>
          <w:sz w:val="24"/>
          <w:szCs w:val="24"/>
          <w:lang w:val="en-US"/>
        </w:rPr>
        <w:t>).</w:t>
      </w:r>
      <w:proofErr w:type="spellStart"/>
      <w:r w:rsidRPr="0086121A">
        <w:rPr>
          <w:rFonts w:eastAsia="Calibri" w:cstheme="minorHAnsi"/>
          <w:sz w:val="24"/>
          <w:szCs w:val="24"/>
          <w:vertAlign w:val="superscript"/>
          <w:lang w:val="en-US"/>
        </w:rPr>
        <w:t>B</w:t>
      </w:r>
      <w:r w:rsidRPr="0086121A">
        <w:rPr>
          <w:rFonts w:eastAsia="Calibri" w:cstheme="minorHAnsi"/>
          <w:sz w:val="24"/>
          <w:szCs w:val="24"/>
          <w:lang w:val="en-US"/>
        </w:rPr>
        <w:t>minimum</w:t>
      </w:r>
      <w:proofErr w:type="spellEnd"/>
      <w:r w:rsidRPr="0086121A">
        <w:rPr>
          <w:rFonts w:eastAsia="Calibri" w:cstheme="minorHAnsi"/>
          <w:sz w:val="24"/>
          <w:szCs w:val="24"/>
          <w:lang w:val="en-US"/>
        </w:rPr>
        <w:t xml:space="preserve">; maximum given in log </w:t>
      </w:r>
      <w:proofErr w:type="spellStart"/>
      <w:r w:rsidRPr="0086121A">
        <w:rPr>
          <w:rFonts w:eastAsia="Calibri" w:cstheme="minorHAnsi"/>
          <w:sz w:val="24"/>
          <w:szCs w:val="24"/>
          <w:lang w:val="en-US"/>
        </w:rPr>
        <w:t>cfu</w:t>
      </w:r>
      <w:proofErr w:type="spellEnd"/>
      <w:r w:rsidRPr="0086121A">
        <w:rPr>
          <w:rFonts w:eastAsia="Calibri" w:cstheme="minorHAnsi"/>
          <w:sz w:val="24"/>
          <w:szCs w:val="24"/>
          <w:lang w:val="en-US"/>
        </w:rPr>
        <w:t>/</w:t>
      </w:r>
      <w:proofErr w:type="spellStart"/>
      <w:r w:rsidRPr="0086121A">
        <w:rPr>
          <w:rFonts w:eastAsia="Calibri" w:cstheme="minorHAnsi"/>
          <w:sz w:val="24"/>
          <w:szCs w:val="24"/>
          <w:lang w:val="en-US"/>
        </w:rPr>
        <w:t>mL.</w:t>
      </w:r>
      <w:proofErr w:type="spellEnd"/>
      <w:r w:rsidRPr="0086121A">
        <w:rPr>
          <w:rFonts w:cstheme="minorHAnsi"/>
          <w:sz w:val="24"/>
          <w:szCs w:val="24"/>
          <w:lang w:val="en-US"/>
        </w:rPr>
        <w:t xml:space="preserve">; Counts of 0.7 </w:t>
      </w:r>
      <w:proofErr w:type="spellStart"/>
      <w:r w:rsidRPr="0086121A">
        <w:rPr>
          <w:rFonts w:cstheme="minorHAnsi"/>
          <w:sz w:val="24"/>
          <w:szCs w:val="24"/>
          <w:lang w:val="en-US"/>
        </w:rPr>
        <w:t>cfu</w:t>
      </w:r>
      <w:proofErr w:type="spellEnd"/>
      <w:r w:rsidRPr="0086121A">
        <w:rPr>
          <w:rFonts w:cstheme="minorHAnsi"/>
          <w:sz w:val="24"/>
          <w:szCs w:val="24"/>
          <w:lang w:val="en-US"/>
        </w:rPr>
        <w:t>/g signifies value below the detection limit and used for the calculation of the mean.</w:t>
      </w:r>
      <w:r w:rsidR="007F6592" w:rsidRPr="0086121A">
        <w:rPr>
          <w:rFonts w:cstheme="minorHAnsi"/>
          <w:sz w:val="24"/>
          <w:szCs w:val="24"/>
          <w:lang w:val="en-US"/>
        </w:rPr>
        <w:t xml:space="preserve"> </w:t>
      </w:r>
    </w:p>
    <w:sectPr w:rsidR="00A67CD9" w:rsidRPr="0086121A" w:rsidSect="00E468B1">
      <w:pgSz w:w="11906" w:h="16838"/>
      <w:pgMar w:top="1134" w:right="1134" w:bottom="1985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201"/>
    <w:rsid w:val="00106201"/>
    <w:rsid w:val="00164397"/>
    <w:rsid w:val="002F17F8"/>
    <w:rsid w:val="004613BF"/>
    <w:rsid w:val="00562BB8"/>
    <w:rsid w:val="006074F2"/>
    <w:rsid w:val="007806E3"/>
    <w:rsid w:val="007F6592"/>
    <w:rsid w:val="0086121A"/>
    <w:rsid w:val="0089434A"/>
    <w:rsid w:val="00A67CD9"/>
    <w:rsid w:val="00AC6ADB"/>
    <w:rsid w:val="00C94FB3"/>
    <w:rsid w:val="00CC30BD"/>
    <w:rsid w:val="00D26F07"/>
    <w:rsid w:val="00E4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7BF6"/>
  <w15:chartTrackingRefBased/>
  <w15:docId w15:val="{A22DA3DF-2BF2-4D65-8A57-14F49320C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CD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8</Characters>
  <Application>Microsoft Office Word</Application>
  <DocSecurity>0</DocSecurity>
  <Lines>11</Lines>
  <Paragraphs>3</Paragraphs>
  <ScaleCrop>false</ScaleCrop>
  <Company>Veterinaermedizinische Universitaet Wien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ewig Martina</dc:creator>
  <cp:keywords/>
  <dc:description/>
  <cp:lastModifiedBy>Giada Zaffin</cp:lastModifiedBy>
  <cp:revision>6</cp:revision>
  <dcterms:created xsi:type="dcterms:W3CDTF">2026-05-10T07:10:00Z</dcterms:created>
  <dcterms:modified xsi:type="dcterms:W3CDTF">2026-05-18T08:16:00Z</dcterms:modified>
</cp:coreProperties>
</file>